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CB2B5" w14:textId="4D22CC41" w:rsidR="00215689" w:rsidRDefault="00255EA2" w:rsidP="00215689">
      <w:r>
        <w:t xml:space="preserve">S6 </w:t>
      </w:r>
      <w:r w:rsidR="00215689">
        <w:t>Table: research dissemination and adoption parameters</w:t>
      </w:r>
      <w:r w:rsidR="00A41424">
        <w:t xml:space="preserve"> for improved technologies</w:t>
      </w:r>
      <w:r w:rsidR="00215689">
        <w:t xml:space="preserve"> – dry sub-humid southern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457"/>
        <w:gridCol w:w="221"/>
        <w:gridCol w:w="765"/>
        <w:gridCol w:w="783"/>
        <w:gridCol w:w="596"/>
        <w:gridCol w:w="725"/>
        <w:gridCol w:w="633"/>
        <w:gridCol w:w="633"/>
        <w:gridCol w:w="894"/>
        <w:gridCol w:w="221"/>
        <w:gridCol w:w="821"/>
        <w:gridCol w:w="744"/>
        <w:gridCol w:w="833"/>
        <w:gridCol w:w="888"/>
        <w:gridCol w:w="454"/>
        <w:gridCol w:w="221"/>
        <w:gridCol w:w="505"/>
        <w:gridCol w:w="837"/>
        <w:gridCol w:w="753"/>
      </w:tblGrid>
      <w:tr w:rsidR="00215689" w:rsidRPr="005A4B05" w14:paraId="796D476E" w14:textId="77777777" w:rsidTr="00887D3F">
        <w:trPr>
          <w:trHeight w:val="241"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60AB0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8D071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3855493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2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63FE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2E2E965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9CF5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46A3E04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FA29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5A4B05" w14:paraId="7E08FEFC" w14:textId="77777777" w:rsidTr="00887D3F">
        <w:trPr>
          <w:trHeight w:val="241"/>
        </w:trPr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A393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2400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E705F2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E737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</w:t>
            </w:r>
            <w:proofErr w:type="gramEnd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08D7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F39D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y </w:t>
            </w:r>
            <w:proofErr w:type="spellStart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3B98E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and </w:t>
            </w:r>
            <w:proofErr w:type="spellStart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5593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C6C8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C068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B14401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A94C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Price (US$/ton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5A96D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Quantity (mil. tons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5AB72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18B0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FF53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Ag. GDP (</w:t>
            </w:r>
            <w:proofErr w:type="spellStart"/>
            <w:r w:rsidRPr="005A4B05">
              <w:rPr>
                <w:sz w:val="20"/>
                <w:szCs w:val="20"/>
              </w:rPr>
              <w:t>bil</w:t>
            </w:r>
            <w:proofErr w:type="spellEnd"/>
            <w:r w:rsidRPr="005A4B05">
              <w:rPr>
                <w:sz w:val="20"/>
                <w:szCs w:val="20"/>
              </w:rPr>
              <w:t>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16039F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9CAEE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E4BE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. </w:t>
            </w:r>
            <w:proofErr w:type="gramStart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(‘</w:t>
            </w:r>
            <w:proofErr w:type="gramEnd"/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 US$/year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2A60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5A4B05" w14:paraId="56BDED59" w14:textId="77777777" w:rsidTr="00887D3F">
        <w:trPr>
          <w:trHeight w:val="241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2B079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E805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01DB58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CA2A4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3BF2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89163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5BD5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D23B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0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AF37E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FD05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6E7668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551E3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75D1D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104F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28775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76DE8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543DB6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4C9A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F8A6D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266A0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14194AA4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4F475DA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FDFAB5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BD689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776190F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5032B1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1599302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0D837E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1E68C6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4A5880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D5FBC4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CC6937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913DB0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9C6683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B98190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505441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4610F2D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34080C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2C98993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53A03A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DAA29F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56986976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95141D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D5844F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E5A08A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F0BABF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DD1EC4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4961C0F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635DDB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B88731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CB4854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46B11E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A99809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DE7D06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1325F7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4867CC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66EB35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2FE3F06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68A24F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0CB8DC2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AE224B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0A6B5C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27A431BD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3012A95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6F811E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D4935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724DC6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C27271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3512890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31E85F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5061AB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63BAAF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A1B4A7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052EB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05DE211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5A9081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0A90B5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023E08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5B69FE3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C4AC6B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2BB65DE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E3D57B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2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259BC9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4A04F3F7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6114ED6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AE5A9F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7B759F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003AA7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7AF0DC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31B0DC9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90A8CE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4CB644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9D3287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4C48FA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3C7265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5A16FEC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F38AE9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C8FE88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7D9141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1DE43F9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867AAF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1C179BC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0C0026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128EC7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0CCB2C1F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3B10171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3525DF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9EC993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4BD9E0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964595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59C466E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EAC6EE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8277C9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DE3A38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105DA8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9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9DF88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F548B2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96AC91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0B0FEC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12ACB1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61BE376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960428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CE5581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71276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102357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6AA0808A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696852B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23A0BD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7E4733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22515D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3C2D10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03DA258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2DD9A8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A7E36F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7104AC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7105C2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9AB103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6298F61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126162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D2D377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AB6249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18A612C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62AAA3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1DD1D97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90E5B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FC8EFB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1D21DC6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A70182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95B913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DDFCC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736974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455B7B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774A65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11D40E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A50933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02CC45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07597F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A53044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0DD881F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45FDEC7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964887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0D4EA4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632D12A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330FDC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1984EA8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B26F79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0F549E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0EF8632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3711CE1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11CEED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E02E8A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20A3F38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CC2905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5F27E43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86C16C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5B2E4F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B06268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5FFEFB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69D0D6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02194B3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F6677F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915C89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3BCB1E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4902BAF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8CBAF3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090C77E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E611DA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EBC759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6A281F6D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6A015AB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102D0A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0ADE1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5FF7399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A699E9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30F5D1E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18397D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063E62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381F72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0BF2A25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64A353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7E8BB3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662782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AA86E3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A9861E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52F1EBA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5E98F9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0C35DF8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9CE2CA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5946D0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</w:tr>
      <w:tr w:rsidR="00215689" w:rsidRPr="005A4B05" w14:paraId="1F519C58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04A900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784714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EFA799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A18B7E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1531AE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5C3B62B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D47B23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28BF13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DB1CF1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962151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2D02A0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76E97FD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6D9925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3D0524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9F2121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16ACC61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D3809A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69D6B5A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D031F2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2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BCE2AE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</w:tr>
      <w:tr w:rsidR="00215689" w:rsidRPr="005A4B05" w14:paraId="43751C34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18E7921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6DB759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C39D18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1290FE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F54BAA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508A9F4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10CEFC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857C41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A09961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CD0E3D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4C1EBD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2E81D2E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4583BC8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9E583F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504F95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4ADE718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2B6D3C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4AE6B9C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070F9C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92A366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4D808263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7EC7BF1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FFBE5F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DB34A7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23CA77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BF1AA8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1286B5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6A9CD9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B4087B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5A39FB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132413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FFB99E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324B964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8D1AC9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ED7D60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93BBAD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037AB4B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57309A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7946F2B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1DAFBA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8F5EC8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</w:tr>
      <w:tr w:rsidR="00215689" w:rsidRPr="005A4B05" w14:paraId="5A33C6F8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616ED6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89E4F4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C55105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661C65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003739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F763C3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5F144C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3E8599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3C2B54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FB1252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9EB4A7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3295B13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3BD7FD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7DD958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ABD0CC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21A0918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7FCA4D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224CA50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164882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2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8C78B3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2A956793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0F64EEB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E26950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9312B3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0E54348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F70CEF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35C0364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9EF91F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6BEBB5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E24FA6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BA805E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7F86F9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0DE2F4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6C78EF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0C4054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B0B381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4873357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6D662F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69A007B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B5574E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720E2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391FDAC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40B34CD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997B72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C5A7EA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06BAAA7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2293A4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42AD29A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823DB8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2A9F7E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D9735C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CF7C2C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7F7325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1521CD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6299F5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5D3167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E1193B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235DC8E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FF1EAF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ECFC86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4487DA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C0A104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3D87D035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16199DE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FCA651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948DC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580FD92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30A2FB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8D5601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CD324E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B3B524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DD0A65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88A400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AC83AD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0E87321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3985A5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6CF97B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4FC6A7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728C9A3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705F58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AA9B82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C0B78A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F20847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</w:tr>
      <w:tr w:rsidR="00215689" w:rsidRPr="005A4B05" w14:paraId="7BD69A52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1E4B537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shd w:val="clear" w:color="auto" w:fill="auto"/>
            <w:noWrap/>
          </w:tcPr>
          <w:p w14:paraId="4ACD469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01999D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3130CE6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</w:tcPr>
          <w:p w14:paraId="386A85A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699641C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4465DDD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shd w:val="clear" w:color="auto" w:fill="auto"/>
            <w:noWrap/>
          </w:tcPr>
          <w:p w14:paraId="12FC283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6E9FBF2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</w:t>
            </w:r>
          </w:p>
        </w:tc>
        <w:tc>
          <w:tcPr>
            <w:tcW w:w="894" w:type="dxa"/>
            <w:shd w:val="clear" w:color="auto" w:fill="auto"/>
            <w:noWrap/>
          </w:tcPr>
          <w:p w14:paraId="017496E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0CDF90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28D85F7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shd w:val="clear" w:color="auto" w:fill="auto"/>
            <w:noWrap/>
          </w:tcPr>
          <w:p w14:paraId="0FD2FAE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</w:tcPr>
          <w:p w14:paraId="2BF10D6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</w:tcPr>
          <w:p w14:paraId="599BB77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45DAB0B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1BA3DC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10E22C8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4FD31A7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</w:tcPr>
          <w:p w14:paraId="70AB6F3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</w:tr>
      <w:tr w:rsidR="00215689" w:rsidRPr="005A4B05" w14:paraId="2C589BE6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72EB3A0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shd w:val="clear" w:color="auto" w:fill="auto"/>
            <w:noWrap/>
          </w:tcPr>
          <w:p w14:paraId="451E946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12F4C1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4E86FC0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</w:tcPr>
          <w:p w14:paraId="2B80559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755F632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676BDA4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shd w:val="clear" w:color="auto" w:fill="auto"/>
            <w:noWrap/>
          </w:tcPr>
          <w:p w14:paraId="2FA2EE6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189FC56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  <w:tc>
          <w:tcPr>
            <w:tcW w:w="894" w:type="dxa"/>
            <w:shd w:val="clear" w:color="auto" w:fill="auto"/>
            <w:noWrap/>
          </w:tcPr>
          <w:p w14:paraId="4463A7F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E2EF85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2AF9B3A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shd w:val="clear" w:color="auto" w:fill="auto"/>
            <w:noWrap/>
          </w:tcPr>
          <w:p w14:paraId="486E51F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</w:tcPr>
          <w:p w14:paraId="4B4BE02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</w:tcPr>
          <w:p w14:paraId="38E2129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53EF8145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63F152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D1C226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1B60DF6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</w:tcPr>
          <w:p w14:paraId="6E6824C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</w:tr>
      <w:tr w:rsidR="00215689" w:rsidRPr="005A4B05" w14:paraId="79F204D5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5E618EB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shd w:val="clear" w:color="auto" w:fill="auto"/>
            <w:noWrap/>
          </w:tcPr>
          <w:p w14:paraId="5FACB2E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576EF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584955B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</w:tcPr>
          <w:p w14:paraId="106A591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5AE7F09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0F059DA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shd w:val="clear" w:color="auto" w:fill="auto"/>
            <w:noWrap/>
          </w:tcPr>
          <w:p w14:paraId="657E16D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313F03A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</w:tcPr>
          <w:p w14:paraId="597C1DC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98FE5D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70703A1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shd w:val="clear" w:color="auto" w:fill="auto"/>
            <w:noWrap/>
          </w:tcPr>
          <w:p w14:paraId="1C70B8C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</w:tcPr>
          <w:p w14:paraId="2B6C937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</w:tcPr>
          <w:p w14:paraId="7F61FD6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shd w:val="clear" w:color="auto" w:fill="auto"/>
            <w:noWrap/>
          </w:tcPr>
          <w:p w14:paraId="6D43CCC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D13150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401B873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</w:t>
            </w:r>
          </w:p>
        </w:tc>
        <w:tc>
          <w:tcPr>
            <w:tcW w:w="837" w:type="dxa"/>
            <w:shd w:val="clear" w:color="auto" w:fill="auto"/>
            <w:noWrap/>
          </w:tcPr>
          <w:p w14:paraId="7B1E12C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</w:tcPr>
          <w:p w14:paraId="4BC2598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  <w:tr w:rsidR="00215689" w:rsidRPr="005A4B05" w14:paraId="7484F77F" w14:textId="77777777" w:rsidTr="00887D3F">
        <w:trPr>
          <w:trHeight w:val="241"/>
        </w:trPr>
        <w:tc>
          <w:tcPr>
            <w:tcW w:w="976" w:type="dxa"/>
            <w:tcBorders>
              <w:bottom w:val="nil"/>
            </w:tcBorders>
            <w:shd w:val="clear" w:color="auto" w:fill="auto"/>
            <w:noWrap/>
          </w:tcPr>
          <w:p w14:paraId="54B0495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noWrap/>
          </w:tcPr>
          <w:p w14:paraId="09F9EF5D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460801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</w:tcPr>
          <w:p w14:paraId="151E4913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5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noWrap/>
          </w:tcPr>
          <w:p w14:paraId="45E60E2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auto"/>
            <w:noWrap/>
          </w:tcPr>
          <w:p w14:paraId="25B9ED7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tcBorders>
              <w:bottom w:val="nil"/>
            </w:tcBorders>
            <w:shd w:val="clear" w:color="auto" w:fill="auto"/>
            <w:noWrap/>
          </w:tcPr>
          <w:p w14:paraId="68D805B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</w:tcPr>
          <w:p w14:paraId="4260E1C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</w:tcPr>
          <w:p w14:paraId="19C2590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</w:tcPr>
          <w:p w14:paraId="4FDE0AD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452441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noWrap/>
          </w:tcPr>
          <w:p w14:paraId="330A7DA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</w:tcPr>
          <w:p w14:paraId="3483F11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auto"/>
            <w:noWrap/>
          </w:tcPr>
          <w:p w14:paraId="44C6109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</w:tcPr>
          <w:p w14:paraId="7D778B5B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</w:tcPr>
          <w:p w14:paraId="6E2A10B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ED0945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bottom w:val="nil"/>
            </w:tcBorders>
            <w:shd w:val="clear" w:color="auto" w:fill="auto"/>
            <w:noWrap/>
          </w:tcPr>
          <w:p w14:paraId="02D8000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bottom w:val="nil"/>
            </w:tcBorders>
            <w:shd w:val="clear" w:color="auto" w:fill="auto"/>
            <w:noWrap/>
          </w:tcPr>
          <w:p w14:paraId="3385393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  <w:noWrap/>
          </w:tcPr>
          <w:p w14:paraId="18F11A2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</w:tr>
      <w:tr w:rsidR="00215689" w:rsidRPr="005A4B05" w14:paraId="3E545788" w14:textId="77777777" w:rsidTr="00887D3F">
        <w:trPr>
          <w:trHeight w:val="241"/>
        </w:trPr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17BF38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0F996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2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3F7C673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8FC92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24846F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F950B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99834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4CF150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D25357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D4232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3D561E7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DC4A2C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164CA1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86A3BE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446F0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17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764A342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2AD7DF8A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A76C54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7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F39906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425219" w14:textId="77777777" w:rsidR="00215689" w:rsidRPr="005A4B05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5A4B05">
              <w:rPr>
                <w:sz w:val="20"/>
                <w:szCs w:val="20"/>
              </w:rPr>
              <w:t>50</w:t>
            </w:r>
          </w:p>
        </w:tc>
      </w:tr>
    </w:tbl>
    <w:p w14:paraId="44AEDD10" w14:textId="77777777" w:rsidR="00215689" w:rsidRPr="005A4B05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5A4B05">
        <w:rPr>
          <w:sz w:val="16"/>
          <w:szCs w:val="16"/>
        </w:rPr>
        <w:t>Tech:</w:t>
      </w:r>
    </w:p>
    <w:p w14:paraId="30E6DC10" w14:textId="0A65266A" w:rsidR="001358D6" w:rsidRDefault="00215689" w:rsidP="000B0387">
      <w:pPr>
        <w:spacing w:after="0" w:line="240" w:lineRule="auto"/>
        <w:contextualSpacing/>
      </w:pPr>
      <w:r w:rsidRPr="005A4B05">
        <w:rPr>
          <w:sz w:val="16"/>
          <w:szCs w:val="16"/>
        </w:rPr>
        <w:t xml:space="preserve">1: Drought-tolerant varieties and integrated crop management; 2: Lines resistant to insects (aphid, thrip, pod sucking bug, </w:t>
      </w:r>
      <w:proofErr w:type="spellStart"/>
      <w:r w:rsidRPr="005A4B05">
        <w:rPr>
          <w:sz w:val="16"/>
          <w:szCs w:val="16"/>
        </w:rPr>
        <w:t>maruca</w:t>
      </w:r>
      <w:proofErr w:type="spellEnd"/>
      <w:r w:rsidRPr="005A4B05">
        <w:rPr>
          <w:sz w:val="16"/>
          <w:szCs w:val="16"/>
        </w:rPr>
        <w:t>)  and integrated crop management; 3: Disease-resistant varieties and integrated crop management; 4: Striga and Alectra-resistant varieties and integrated crop management; 5: Low P-tolerant varieties and integrated crop management; 6: Rosette-resistant variety; 7: Moderately-resistant variety (for short-duration variety) and highly-resistant variety (for medium- and long-duration varieties) to early and late leaf spot 8: Drought-tolerant/resistant variety and short-duration (early- maturing) variety; 9: Low P-tolerant/efficient variety; 10: Pre and postharvest aflatoxin management practices including Good Agricultural Practices (GAP); 11: Soil fertility management for P and other nutrients (N, Ca) including chemical/organic fertilizers application; 12: Early-maturing varieties and hybrids with tolerance to drought; 13: Integrated crop management options for soil fertility, water management, Striga, intercropping; 14: Medium- to late-maturing anthracnose-resistant cultivars; 15: Varieties and hybrids with resistance to Striga; 16: Drought-tolerant varieties and crop management and water conservation practices; 17: Establish optimum planting window and awareness creation; 18: Use of inoculant and fertilizers, especially Phosphorus; 19: Use of good quality seed, appropriate seeding rate and row spacing; 20: Disease-resistant varieties and integrated pest management and crop management practices; 21: Matching varieties that fit the growing period; 22: Breeding for resistance to parasitic weeds and integrated weed management</w:t>
      </w:r>
    </w:p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B0387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4B1D4C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86D83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4</cp:revision>
  <dcterms:created xsi:type="dcterms:W3CDTF">2024-11-13T07:43:00Z</dcterms:created>
  <dcterms:modified xsi:type="dcterms:W3CDTF">2024-11-13T07:55:00Z</dcterms:modified>
</cp:coreProperties>
</file>